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D2080" w14:textId="35B01E77" w:rsidR="00B60E47" w:rsidRPr="00E93DD4" w:rsidRDefault="0024222B" w:rsidP="006E5354">
      <w:pPr>
        <w:ind w:left="-1276"/>
        <w:rPr>
          <w:rFonts w:ascii="Times New Roman" w:hAnsi="Times New Roman" w:cs="Times New Roman"/>
          <w:sz w:val="22"/>
          <w:szCs w:val="22"/>
          <w:lang w:val="en-US"/>
        </w:rPr>
      </w:pPr>
      <w:r w:rsidRPr="00E93DD4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9E5A96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E93DD4">
        <w:rPr>
          <w:rFonts w:ascii="Times New Roman" w:hAnsi="Times New Roman" w:cs="Times New Roman"/>
          <w:sz w:val="22"/>
          <w:szCs w:val="22"/>
          <w:lang w:val="en-US"/>
        </w:rPr>
        <w:t xml:space="preserve">1. </w:t>
      </w:r>
      <w:r w:rsidR="00BE7642" w:rsidRPr="00E93DD4">
        <w:rPr>
          <w:rFonts w:ascii="Times New Roman" w:hAnsi="Times New Roman" w:cs="Times New Roman"/>
          <w:sz w:val="22"/>
          <w:szCs w:val="22"/>
          <w:lang w:val="en-US"/>
        </w:rPr>
        <w:t xml:space="preserve">Primers used for </w:t>
      </w:r>
      <w:r w:rsidR="00B60E47" w:rsidRPr="00E93DD4">
        <w:rPr>
          <w:rFonts w:ascii="Times New Roman" w:hAnsi="Times New Roman" w:cs="Times New Roman"/>
          <w:sz w:val="22"/>
          <w:szCs w:val="22"/>
          <w:lang w:val="en-US"/>
        </w:rPr>
        <w:t>plasmid construction.</w:t>
      </w:r>
    </w:p>
    <w:p w14:paraId="4E063249" w14:textId="75348F16" w:rsidR="00B60E47" w:rsidRDefault="00B60E47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1105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7513"/>
        <w:gridCol w:w="1417"/>
      </w:tblGrid>
      <w:tr w:rsidR="006E5354" w14:paraId="263D8450" w14:textId="77777777" w:rsidTr="001A051D">
        <w:tc>
          <w:tcPr>
            <w:tcW w:w="1134" w:type="dxa"/>
          </w:tcPr>
          <w:p w14:paraId="6F583781" w14:textId="4BFADBDC" w:rsidR="00B60E47" w:rsidRPr="006E5354" w:rsidRDefault="00B60E47" w:rsidP="00B60E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65177397"/>
            <w:r w:rsidRPr="006E53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truct name</w:t>
            </w:r>
          </w:p>
        </w:tc>
        <w:tc>
          <w:tcPr>
            <w:tcW w:w="993" w:type="dxa"/>
          </w:tcPr>
          <w:p w14:paraId="26565277" w14:textId="50E96936" w:rsidR="00B60E47" w:rsidRPr="006E5354" w:rsidRDefault="00B60E47" w:rsidP="00B60E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53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7513" w:type="dxa"/>
          </w:tcPr>
          <w:p w14:paraId="58A669C8" w14:textId="4AAD0C43" w:rsidR="00B60E47" w:rsidRPr="00EF2B8A" w:rsidRDefault="00B60E47" w:rsidP="00B60E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B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1417" w:type="dxa"/>
          </w:tcPr>
          <w:p w14:paraId="03351399" w14:textId="487A39C5" w:rsidR="00B60E47" w:rsidRPr="00EF2B8A" w:rsidRDefault="009A00EE" w:rsidP="00EF2B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mplates</w:t>
            </w:r>
          </w:p>
        </w:tc>
      </w:tr>
      <w:tr w:rsidR="00B353CF" w:rsidRPr="00D458F3" w14:paraId="65EEF383" w14:textId="77777777" w:rsidTr="00ED47BF">
        <w:tc>
          <w:tcPr>
            <w:tcW w:w="11057" w:type="dxa"/>
            <w:gridSpan w:val="4"/>
          </w:tcPr>
          <w:p w14:paraId="0DFE0ABF" w14:textId="432DEF16" w:rsidR="00B353CF" w:rsidRPr="00B353CF" w:rsidRDefault="00B353CF" w:rsidP="00EF2B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53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Generation of </w:t>
            </w:r>
            <w:r w:rsidRPr="00B353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UCHR-mClover-CD5-peptide-2</w:t>
            </w:r>
            <w:r w:rsidRPr="00B353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onstructs </w:t>
            </w:r>
            <w:r w:rsidR="002D32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sing</w:t>
            </w:r>
            <w:r w:rsidRPr="00B353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fusion PCR</w:t>
            </w:r>
            <w:r w:rsidR="00401A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nd </w:t>
            </w:r>
            <w:proofErr w:type="spellStart"/>
            <w:r w:rsidR="00401A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fe</w:t>
            </w:r>
            <w:proofErr w:type="spellEnd"/>
            <w:r w:rsidR="00401A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/</w:t>
            </w:r>
            <w:proofErr w:type="spellStart"/>
            <w:r w:rsidR="00401A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spX</w:t>
            </w:r>
            <w:proofErr w:type="spellEnd"/>
            <w:r w:rsidR="00401A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 restriction sites</w:t>
            </w:r>
          </w:p>
        </w:tc>
      </w:tr>
      <w:tr w:rsidR="009A00EE" w14:paraId="1FEB8F69" w14:textId="77777777" w:rsidTr="001A051D">
        <w:tc>
          <w:tcPr>
            <w:tcW w:w="1134" w:type="dxa"/>
            <w:vMerge w:val="restart"/>
          </w:tcPr>
          <w:p w14:paraId="4A9202C9" w14:textId="2D57E445" w:rsidR="009A00EE" w:rsidRPr="00046E8B" w:rsidRDefault="009A00EE" w:rsidP="00B60E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E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nking primers</w:t>
            </w:r>
          </w:p>
        </w:tc>
        <w:tc>
          <w:tcPr>
            <w:tcW w:w="993" w:type="dxa"/>
          </w:tcPr>
          <w:p w14:paraId="5E81C0B8" w14:textId="63AB58C3" w:rsidR="009A00EE" w:rsidRPr="00046E8B" w:rsidRDefault="009A00EE" w:rsidP="00B60E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E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Clover</w:t>
            </w:r>
          </w:p>
        </w:tc>
        <w:tc>
          <w:tcPr>
            <w:tcW w:w="7513" w:type="dxa"/>
          </w:tcPr>
          <w:p w14:paraId="32CB3BAB" w14:textId="244AAFEC" w:rsidR="009A00EE" w:rsidRPr="009A00EE" w:rsidRDefault="009A00EE" w:rsidP="009A00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0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TACAAGCCAGCCAAACCTCCGG</w:t>
            </w:r>
          </w:p>
        </w:tc>
        <w:tc>
          <w:tcPr>
            <w:tcW w:w="1417" w:type="dxa"/>
            <w:vMerge w:val="restart"/>
          </w:tcPr>
          <w:p w14:paraId="39BCED62" w14:textId="34AE5B4A" w:rsidR="009A00EE" w:rsidRPr="009A00EE" w:rsidRDefault="009A00EE" w:rsidP="00EF2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0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R products 1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9A0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9A00EE" w14:paraId="17C6B49E" w14:textId="77777777" w:rsidTr="001A051D">
        <w:tc>
          <w:tcPr>
            <w:tcW w:w="1134" w:type="dxa"/>
            <w:vMerge/>
          </w:tcPr>
          <w:p w14:paraId="3A23F175" w14:textId="77777777" w:rsidR="009A00EE" w:rsidRPr="006E5354" w:rsidRDefault="009A00EE" w:rsidP="00B60E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FF2EDEC" w14:textId="08B661DA" w:rsidR="009A00EE" w:rsidRPr="009A00EE" w:rsidRDefault="009A00EE" w:rsidP="009A00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0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PspXI</w:t>
            </w:r>
          </w:p>
        </w:tc>
        <w:tc>
          <w:tcPr>
            <w:tcW w:w="7513" w:type="dxa"/>
          </w:tcPr>
          <w:p w14:paraId="759E3718" w14:textId="1FFD727D" w:rsidR="009A00EE" w:rsidRPr="009A00EE" w:rsidRDefault="009A00EE" w:rsidP="009A00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0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TGGTCTTAAAGGTACTCGAG</w:t>
            </w:r>
          </w:p>
        </w:tc>
        <w:tc>
          <w:tcPr>
            <w:tcW w:w="1417" w:type="dxa"/>
            <w:vMerge/>
          </w:tcPr>
          <w:p w14:paraId="51B4950B" w14:textId="77777777" w:rsidR="009A00EE" w:rsidRPr="00EF2B8A" w:rsidRDefault="009A00EE" w:rsidP="00EF2B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E5354" w:rsidRPr="0019571C" w14:paraId="0DFB0BD2" w14:textId="77777777" w:rsidTr="001A051D">
        <w:tc>
          <w:tcPr>
            <w:tcW w:w="1134" w:type="dxa"/>
            <w:vAlign w:val="center"/>
          </w:tcPr>
          <w:p w14:paraId="2109BF98" w14:textId="3FFAC8EA" w:rsidR="00B60E47" w:rsidRPr="00EF2B8A" w:rsidRDefault="00B60E47" w:rsidP="00BE00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B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24</w:t>
            </w:r>
          </w:p>
        </w:tc>
        <w:tc>
          <w:tcPr>
            <w:tcW w:w="993" w:type="dxa"/>
          </w:tcPr>
          <w:p w14:paraId="5760FCC2" w14:textId="0C436860" w:rsidR="00B60E47" w:rsidRPr="002C06DE" w:rsidRDefault="001957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06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C24</w:t>
            </w:r>
          </w:p>
          <w:p w14:paraId="1107E9AB" w14:textId="77777777" w:rsidR="002C06DE" w:rsidRPr="002C06DE" w:rsidRDefault="002C06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E07DC20" w14:textId="7C7AB61D" w:rsidR="0019571C" w:rsidRPr="002C06DE" w:rsidRDefault="001957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06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C24</w:t>
            </w:r>
          </w:p>
        </w:tc>
        <w:tc>
          <w:tcPr>
            <w:tcW w:w="7513" w:type="dxa"/>
          </w:tcPr>
          <w:p w14:paraId="1076FD18" w14:textId="109CD4CD" w:rsidR="00172669" w:rsidRDefault="001726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26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CGAGGAGTCCCAGAACCAGCAGGAGAAGAACGAGCAGGAGCTCCTGTCAGCATCCAGCAACATAAG</w:t>
            </w:r>
          </w:p>
          <w:p w14:paraId="5E946A0D" w14:textId="58034098" w:rsidR="0019571C" w:rsidRPr="002C06DE" w:rsidRDefault="006C36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7EB557ED" w14:textId="064A2EFD" w:rsidR="00B60E47" w:rsidRPr="000F1362" w:rsidRDefault="000F13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5HA2</w:t>
            </w:r>
          </w:p>
        </w:tc>
      </w:tr>
      <w:tr w:rsidR="006E5354" w:rsidRPr="00B97C56" w14:paraId="687C32C3" w14:textId="77777777" w:rsidTr="001A051D">
        <w:tc>
          <w:tcPr>
            <w:tcW w:w="1134" w:type="dxa"/>
            <w:vAlign w:val="center"/>
          </w:tcPr>
          <w:p w14:paraId="73014057" w14:textId="338D5C43" w:rsidR="00B60E47" w:rsidRPr="0043023D" w:rsidRDefault="00B60E47" w:rsidP="00BE00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2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34</w:t>
            </w:r>
          </w:p>
        </w:tc>
        <w:tc>
          <w:tcPr>
            <w:tcW w:w="993" w:type="dxa"/>
          </w:tcPr>
          <w:p w14:paraId="6F89D1A9" w14:textId="3350F080" w:rsidR="000F1362" w:rsidRPr="0043023D" w:rsidRDefault="000F13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2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C34</w:t>
            </w:r>
          </w:p>
          <w:p w14:paraId="120E4DA2" w14:textId="523D4E73" w:rsidR="00B60E47" w:rsidRPr="0043023D" w:rsidRDefault="000F13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2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C34</w:t>
            </w:r>
          </w:p>
        </w:tc>
        <w:tc>
          <w:tcPr>
            <w:tcW w:w="7513" w:type="dxa"/>
          </w:tcPr>
          <w:p w14:paraId="1110000A" w14:textId="480B6CFA" w:rsidR="00B60E47" w:rsidRPr="00551595" w:rsidRDefault="000F13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15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ACCTCACTGATCCACAG</w:t>
            </w:r>
          </w:p>
          <w:p w14:paraId="49C4F56D" w14:textId="0891F47C" w:rsidR="00551595" w:rsidRPr="00551595" w:rsidRDefault="00551595">
            <w:pPr>
              <w:rPr>
                <w:rFonts w:ascii="Times New Roman" w:hAnsi="Times New Roman" w:cs="Times New Roman"/>
                <w:caps/>
                <w:color w:val="FF0000"/>
                <w:sz w:val="16"/>
                <w:szCs w:val="16"/>
                <w:lang w:val="en-US"/>
              </w:rPr>
            </w:pPr>
            <w:r w:rsidRPr="00551595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CTGTGGATCAGTGAGGTGTAGTTATTGATCTCCCGGTCCCACTCCATCCAggtgtcgttttgtcctgag</w:t>
            </w:r>
          </w:p>
        </w:tc>
        <w:tc>
          <w:tcPr>
            <w:tcW w:w="1417" w:type="dxa"/>
          </w:tcPr>
          <w:p w14:paraId="24082B92" w14:textId="342F17C4" w:rsidR="00B60E47" w:rsidRPr="0043023D" w:rsidRDefault="000F13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2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C24</w:t>
            </w:r>
          </w:p>
        </w:tc>
      </w:tr>
      <w:tr w:rsidR="006E5354" w:rsidRPr="00B97C56" w14:paraId="702C632E" w14:textId="77777777" w:rsidTr="001A051D">
        <w:tc>
          <w:tcPr>
            <w:tcW w:w="1134" w:type="dxa"/>
            <w:vAlign w:val="center"/>
          </w:tcPr>
          <w:p w14:paraId="7FB461EA" w14:textId="3390F1E5" w:rsidR="00B60E47" w:rsidRPr="00EF2B8A" w:rsidRDefault="00B60E47" w:rsidP="00BE00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B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-C34</w:t>
            </w:r>
          </w:p>
        </w:tc>
        <w:tc>
          <w:tcPr>
            <w:tcW w:w="993" w:type="dxa"/>
          </w:tcPr>
          <w:p w14:paraId="601E1E73" w14:textId="77777777" w:rsidR="00B60E47" w:rsidRDefault="00D272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MT34</w:t>
            </w:r>
          </w:p>
          <w:p w14:paraId="461D509C" w14:textId="23F05294" w:rsidR="00D2722C" w:rsidRPr="002C06DE" w:rsidRDefault="00D272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MT34</w:t>
            </w:r>
          </w:p>
        </w:tc>
        <w:tc>
          <w:tcPr>
            <w:tcW w:w="7513" w:type="dxa"/>
          </w:tcPr>
          <w:p w14:paraId="65CCA725" w14:textId="77777777" w:rsidR="00B60E47" w:rsidRDefault="003D06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1" w:name="_Hlk51182785"/>
            <w: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G</w:t>
            </w:r>
            <w:r w:rsidR="00F71E2D" w:rsidRPr="00F71E2D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gactctcaATGACC</w:t>
            </w:r>
            <w:r w:rsidR="00F458F0" w:rsidRPr="00F458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ATGGAGTGGGACCG</w:t>
            </w:r>
            <w:bookmarkEnd w:id="1"/>
          </w:p>
          <w:p w14:paraId="6DAA3B39" w14:textId="27060EAB" w:rsidR="003D0621" w:rsidRPr="002C06DE" w:rsidRDefault="003D06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6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GGTCATTGAGAGTCCAGTTTGTATCTG</w:t>
            </w:r>
          </w:p>
        </w:tc>
        <w:tc>
          <w:tcPr>
            <w:tcW w:w="1417" w:type="dxa"/>
          </w:tcPr>
          <w:p w14:paraId="36AEEFA5" w14:textId="3972E6F8" w:rsidR="00B60E47" w:rsidRPr="000F1362" w:rsidRDefault="00F71E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1E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71E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6E5354" w:rsidRPr="00B97C56" w14:paraId="57947AF2" w14:textId="77777777" w:rsidTr="001A051D">
        <w:tc>
          <w:tcPr>
            <w:tcW w:w="1134" w:type="dxa"/>
            <w:vAlign w:val="center"/>
          </w:tcPr>
          <w:p w14:paraId="71E5DE88" w14:textId="4587A7C9" w:rsidR="00B60E47" w:rsidRPr="00EF2B8A" w:rsidRDefault="00B97C56" w:rsidP="00BE00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B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P23L</w:t>
            </w:r>
          </w:p>
        </w:tc>
        <w:tc>
          <w:tcPr>
            <w:tcW w:w="993" w:type="dxa"/>
          </w:tcPr>
          <w:p w14:paraId="3E658037" w14:textId="71028434" w:rsidR="002C06DE" w:rsidRPr="002C06DE" w:rsidRDefault="002C06DE" w:rsidP="002C06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06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P23L</w:t>
            </w:r>
          </w:p>
          <w:p w14:paraId="32B56F00" w14:textId="77777777" w:rsidR="006D4FB5" w:rsidRDefault="006D4FB5" w:rsidP="002C06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A970D4E" w14:textId="1ACFD89B" w:rsidR="00B60E47" w:rsidRPr="002C06DE" w:rsidRDefault="002C06DE" w:rsidP="002C06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06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P23L</w:t>
            </w:r>
          </w:p>
        </w:tc>
        <w:tc>
          <w:tcPr>
            <w:tcW w:w="7513" w:type="dxa"/>
          </w:tcPr>
          <w:p w14:paraId="2EA39478" w14:textId="77777777" w:rsidR="00B60E47" w:rsidRDefault="002C06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06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AAAGAAGATCGAGGAATACACCAAGAAAATCGAAGAGATCCTCAAGTCAGCATCCAGCAACATAAG</w:t>
            </w:r>
          </w:p>
          <w:p w14:paraId="2FE63397" w14:textId="1932E400" w:rsidR="002C06DE" w:rsidRPr="002C06DE" w:rsidRDefault="002C06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06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ATTCCTCGATCTTCTTTTCCCACTCTTCCCAGGTCAGCTCTGAGAGTCCAGTTTGTATCTG</w:t>
            </w:r>
          </w:p>
        </w:tc>
        <w:tc>
          <w:tcPr>
            <w:tcW w:w="1417" w:type="dxa"/>
          </w:tcPr>
          <w:p w14:paraId="2D5601EC" w14:textId="2A7DB5D1" w:rsidR="00B60E47" w:rsidRPr="000F1362" w:rsidRDefault="003D06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6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CD5HA2</w:t>
            </w:r>
          </w:p>
        </w:tc>
      </w:tr>
      <w:tr w:rsidR="006E5354" w:rsidRPr="00B97C56" w14:paraId="0D0C87EE" w14:textId="77777777" w:rsidTr="001A051D">
        <w:tc>
          <w:tcPr>
            <w:tcW w:w="1134" w:type="dxa"/>
            <w:vAlign w:val="center"/>
          </w:tcPr>
          <w:p w14:paraId="1936D96D" w14:textId="34036704" w:rsidR="00B60E47" w:rsidRPr="00EF2B8A" w:rsidRDefault="00B97C56" w:rsidP="00BE00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B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P23</w:t>
            </w:r>
          </w:p>
        </w:tc>
        <w:tc>
          <w:tcPr>
            <w:tcW w:w="993" w:type="dxa"/>
          </w:tcPr>
          <w:p w14:paraId="174FA208" w14:textId="25FD057C" w:rsidR="006E5354" w:rsidRPr="002C06DE" w:rsidRDefault="006E5354" w:rsidP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06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P23</w:t>
            </w:r>
          </w:p>
          <w:p w14:paraId="1BF18033" w14:textId="77777777" w:rsidR="006D4FB5" w:rsidRDefault="006D4FB5" w:rsidP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83FD767" w14:textId="0795E150" w:rsidR="00B60E47" w:rsidRPr="002C06DE" w:rsidRDefault="006E5354" w:rsidP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06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P23</w:t>
            </w:r>
          </w:p>
        </w:tc>
        <w:tc>
          <w:tcPr>
            <w:tcW w:w="7513" w:type="dxa"/>
          </w:tcPr>
          <w:p w14:paraId="79B26B5E" w14:textId="77777777" w:rsidR="00B60E47" w:rsidRDefault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53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AAAGAAGGTCGAGGAACTGGAGAAGAAAATCGAAGAGCTGCTCAAGTCAGCATCCAGCAACATAAG</w:t>
            </w:r>
          </w:p>
          <w:p w14:paraId="74377C15" w14:textId="49797315" w:rsidR="006E5354" w:rsidRPr="002C06DE" w:rsidRDefault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53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TTCCTCGACCTTCTTTTCCCACTCTTCCCAGGTCATCTCTGAGAGTCCAGTTTGTATCTG</w:t>
            </w:r>
          </w:p>
        </w:tc>
        <w:tc>
          <w:tcPr>
            <w:tcW w:w="1417" w:type="dxa"/>
          </w:tcPr>
          <w:p w14:paraId="0FA02087" w14:textId="3068DAD3" w:rsidR="00B60E47" w:rsidRPr="000F1362" w:rsidRDefault="003D06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6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CD5HA2</w:t>
            </w:r>
          </w:p>
        </w:tc>
      </w:tr>
      <w:tr w:rsidR="006E5354" w:rsidRPr="00B97C56" w14:paraId="31F54515" w14:textId="77777777" w:rsidTr="001A051D">
        <w:tc>
          <w:tcPr>
            <w:tcW w:w="1134" w:type="dxa"/>
            <w:vAlign w:val="center"/>
          </w:tcPr>
          <w:p w14:paraId="6AE49270" w14:textId="6C2C10E6" w:rsidR="00B60E47" w:rsidRPr="00EF2B8A" w:rsidRDefault="00B97C56" w:rsidP="00BE00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B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-WQ-IDL</w:t>
            </w:r>
          </w:p>
        </w:tc>
        <w:tc>
          <w:tcPr>
            <w:tcW w:w="993" w:type="dxa"/>
          </w:tcPr>
          <w:p w14:paraId="022F9DFC" w14:textId="1D7715BD" w:rsidR="00391C07" w:rsidRDefault="00391C07" w:rsidP="00391C0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06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Q-IDL</w:t>
            </w:r>
          </w:p>
          <w:p w14:paraId="7C89BA04" w14:textId="77777777" w:rsidR="00391C07" w:rsidRPr="002C06DE" w:rsidRDefault="00391C07" w:rsidP="00391C0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DD2D583" w14:textId="7EC9C427" w:rsidR="00B60E47" w:rsidRPr="002C06DE" w:rsidRDefault="00391C07" w:rsidP="00391C0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06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Q-IDL</w:t>
            </w:r>
          </w:p>
        </w:tc>
        <w:tc>
          <w:tcPr>
            <w:tcW w:w="7513" w:type="dxa"/>
          </w:tcPr>
          <w:p w14:paraId="64BC73D7" w14:textId="77777777" w:rsidR="00B60E47" w:rsidRDefault="000B46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46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CAAAAAGATCGAAGAGCTCATCAAGAAATCCCAGAACCAGCAGATCGACCTGTCAGCATCCAGCAACATAAG</w:t>
            </w:r>
          </w:p>
          <w:p w14:paraId="7C55E21F" w14:textId="1336FD4B" w:rsidR="000B463F" w:rsidRPr="002C06DE" w:rsidRDefault="006D4FB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D4F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CTTCGATCTTTTTGGTGTATTCCTCGATCTTCTTGTCCCACTCTTCCCAGGTCATTGAGAGTCCAGTTTGTATCTG</w:t>
            </w:r>
          </w:p>
        </w:tc>
        <w:tc>
          <w:tcPr>
            <w:tcW w:w="1417" w:type="dxa"/>
          </w:tcPr>
          <w:p w14:paraId="05D0AFCF" w14:textId="7EAA9784" w:rsidR="00B60E47" w:rsidRPr="000F1362" w:rsidRDefault="003D06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6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CD5HA2</w:t>
            </w:r>
          </w:p>
        </w:tc>
      </w:tr>
      <w:tr w:rsidR="00EF2B8A" w:rsidRPr="00B97C56" w14:paraId="6DC1544D" w14:textId="77777777" w:rsidTr="001A051D">
        <w:tc>
          <w:tcPr>
            <w:tcW w:w="1134" w:type="dxa"/>
            <w:vAlign w:val="center"/>
          </w:tcPr>
          <w:p w14:paraId="5A4FC68D" w14:textId="07724BBD" w:rsidR="00B97C56" w:rsidRPr="00EF2B8A" w:rsidRDefault="00B97C56" w:rsidP="00BE00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B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2</w:t>
            </w:r>
          </w:p>
        </w:tc>
        <w:tc>
          <w:tcPr>
            <w:tcW w:w="993" w:type="dxa"/>
          </w:tcPr>
          <w:p w14:paraId="788413FF" w14:textId="6F4236EA" w:rsidR="006E5354" w:rsidRPr="006E5354" w:rsidRDefault="006E5354" w:rsidP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53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2</w:t>
            </w:r>
          </w:p>
          <w:p w14:paraId="3440A791" w14:textId="77777777" w:rsidR="000B463F" w:rsidRDefault="000B463F" w:rsidP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180F919" w14:textId="2CB4EEFA" w:rsidR="00B97C56" w:rsidRPr="002C06DE" w:rsidRDefault="006E5354" w:rsidP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53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2</w:t>
            </w:r>
          </w:p>
        </w:tc>
        <w:tc>
          <w:tcPr>
            <w:tcW w:w="7513" w:type="dxa"/>
          </w:tcPr>
          <w:p w14:paraId="1BC95CF2" w14:textId="77777777" w:rsidR="00B97C56" w:rsidRDefault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53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GAAGAGCAGCAGAAAAAGAACGAGGAAGAGCTGAAGAAGCTGGAGAAGTCAGCATCCAGCAACATAAG</w:t>
            </w:r>
          </w:p>
          <w:p w14:paraId="0BE100D0" w14:textId="415277BC" w:rsidR="006E5354" w:rsidRPr="002C06DE" w:rsidRDefault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53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TTTCTGCTGCTCTTCGGCTTTCTTGAGCAGTTCCTCGATCTTCTGCTCCCATGAGAGTCCAGTTTGTATCTG</w:t>
            </w:r>
          </w:p>
        </w:tc>
        <w:tc>
          <w:tcPr>
            <w:tcW w:w="1417" w:type="dxa"/>
          </w:tcPr>
          <w:p w14:paraId="51E8DF0A" w14:textId="3F19FD89" w:rsidR="00B97C56" w:rsidRPr="000F1362" w:rsidRDefault="003D06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6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CD5HA2</w:t>
            </w:r>
          </w:p>
        </w:tc>
      </w:tr>
      <w:tr w:rsidR="00613A14" w:rsidRPr="00B97C56" w14:paraId="6B14A91D" w14:textId="77777777" w:rsidTr="001A051D">
        <w:trPr>
          <w:trHeight w:val="340"/>
        </w:trPr>
        <w:tc>
          <w:tcPr>
            <w:tcW w:w="1134" w:type="dxa"/>
            <w:vAlign w:val="center"/>
          </w:tcPr>
          <w:p w14:paraId="39612D60" w14:textId="1D1F8AA3" w:rsidR="00613A14" w:rsidRPr="00EF2B8A" w:rsidRDefault="00753C8E" w:rsidP="00BE00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-C34-R</w:t>
            </w:r>
          </w:p>
        </w:tc>
        <w:tc>
          <w:tcPr>
            <w:tcW w:w="993" w:type="dxa"/>
          </w:tcPr>
          <w:p w14:paraId="5D3BBE93" w14:textId="77777777" w:rsidR="00613A14" w:rsidRDefault="005B37F6" w:rsidP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3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34furin</w:t>
            </w:r>
          </w:p>
          <w:p w14:paraId="60169EEE" w14:textId="68EDE821" w:rsidR="005B37F6" w:rsidRPr="006E5354" w:rsidRDefault="005B37F6" w:rsidP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3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34furin</w:t>
            </w:r>
          </w:p>
        </w:tc>
        <w:tc>
          <w:tcPr>
            <w:tcW w:w="7513" w:type="dxa"/>
          </w:tcPr>
          <w:p w14:paraId="772E8939" w14:textId="77777777" w:rsidR="00613A14" w:rsidRDefault="005B37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3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CGGATCAGGCGCTCAGCATCCAGCAACATAAG</w:t>
            </w:r>
          </w:p>
          <w:p w14:paraId="5EDBEF3E" w14:textId="04EEA5E2" w:rsidR="005B37F6" w:rsidRPr="006E5354" w:rsidRDefault="005B37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3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GCGCCTGATCCGCAGGAGCTCCTGCTCG</w:t>
            </w:r>
          </w:p>
        </w:tc>
        <w:tc>
          <w:tcPr>
            <w:tcW w:w="1417" w:type="dxa"/>
          </w:tcPr>
          <w:p w14:paraId="3676151C" w14:textId="262AFDA6" w:rsidR="00613A14" w:rsidRPr="003D0621" w:rsidRDefault="005B37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3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-</w:t>
            </w:r>
            <w:r w:rsidRPr="005B3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34</w:t>
            </w:r>
          </w:p>
        </w:tc>
      </w:tr>
      <w:tr w:rsidR="00753C8E" w:rsidRPr="00B97C56" w14:paraId="40C96DDF" w14:textId="77777777" w:rsidTr="001A051D">
        <w:trPr>
          <w:trHeight w:val="340"/>
        </w:trPr>
        <w:tc>
          <w:tcPr>
            <w:tcW w:w="1134" w:type="dxa"/>
            <w:vAlign w:val="center"/>
          </w:tcPr>
          <w:p w14:paraId="6C4DA31E" w14:textId="2C890972" w:rsidR="00753C8E" w:rsidRDefault="00753C8E" w:rsidP="00BE00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2" w:name="_Hlk57205498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-C34-15D</w:t>
            </w:r>
          </w:p>
        </w:tc>
        <w:tc>
          <w:tcPr>
            <w:tcW w:w="993" w:type="dxa"/>
          </w:tcPr>
          <w:p w14:paraId="7C1A1E3D" w14:textId="77777777" w:rsidR="00753C8E" w:rsidRDefault="00594D85" w:rsidP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D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34-15D</w:t>
            </w:r>
          </w:p>
          <w:p w14:paraId="7977ABAF" w14:textId="7F1ED68B" w:rsidR="00594D85" w:rsidRPr="006E5354" w:rsidRDefault="00594D85" w:rsidP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94D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-34-15D</w:t>
            </w:r>
          </w:p>
        </w:tc>
        <w:tc>
          <w:tcPr>
            <w:tcW w:w="7513" w:type="dxa"/>
          </w:tcPr>
          <w:p w14:paraId="3A1AA365" w14:textId="77777777" w:rsidR="00753C8E" w:rsidRDefault="00594D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D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CATCAGCAGGGCCGACTGGAACGACGGCTCAGCATCCAGCAACATAAG</w:t>
            </w:r>
          </w:p>
          <w:p w14:paraId="7F024717" w14:textId="50744675" w:rsidR="00594D85" w:rsidRPr="006E5354" w:rsidRDefault="00594D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D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GCCCTGCTGATGTTGCAGTGGGCCTTCCTGATCAGGAGCTCCTGCTCG</w:t>
            </w:r>
          </w:p>
        </w:tc>
        <w:tc>
          <w:tcPr>
            <w:tcW w:w="1417" w:type="dxa"/>
          </w:tcPr>
          <w:p w14:paraId="156E3A90" w14:textId="7CCCE5D1" w:rsidR="00753C8E" w:rsidRPr="003D0621" w:rsidRDefault="00594D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D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MT-C34</w:t>
            </w:r>
          </w:p>
        </w:tc>
      </w:tr>
      <w:bookmarkEnd w:id="2"/>
      <w:tr w:rsidR="00753C8E" w:rsidRPr="00B97C56" w14:paraId="15072BB9" w14:textId="77777777" w:rsidTr="001A051D">
        <w:trPr>
          <w:trHeight w:val="340"/>
        </w:trPr>
        <w:tc>
          <w:tcPr>
            <w:tcW w:w="1134" w:type="dxa"/>
          </w:tcPr>
          <w:p w14:paraId="520E77F0" w14:textId="5802C272" w:rsidR="00753C8E" w:rsidRDefault="0072210C" w:rsidP="00EF2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52-MT-C34s</w:t>
            </w:r>
            <w:r w:rsidR="007E2DAC" w:rsidRPr="007E2DA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</w:tcPr>
          <w:p w14:paraId="7BB40B3F" w14:textId="569F763C" w:rsidR="00401A62" w:rsidRDefault="00401A62" w:rsidP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1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mClover</w:t>
            </w:r>
          </w:p>
          <w:p w14:paraId="101C165F" w14:textId="3615C1AE" w:rsidR="00401A62" w:rsidRPr="006E5354" w:rsidRDefault="00401A62" w:rsidP="006E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1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MT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</w:t>
            </w:r>
          </w:p>
        </w:tc>
        <w:tc>
          <w:tcPr>
            <w:tcW w:w="7513" w:type="dxa"/>
          </w:tcPr>
          <w:p w14:paraId="06B5A87C" w14:textId="599A1F94" w:rsidR="00401A62" w:rsidRDefault="00401A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1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TACAAGCCAGCCAAACCTCCGG</w:t>
            </w:r>
          </w:p>
          <w:p w14:paraId="2092E85F" w14:textId="73EA1A5D" w:rsidR="00401A62" w:rsidRPr="006E5354" w:rsidRDefault="00401A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1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ACTCGAGCTCACAGGAGCTCCTGCTCG</w:t>
            </w:r>
          </w:p>
        </w:tc>
        <w:tc>
          <w:tcPr>
            <w:tcW w:w="1417" w:type="dxa"/>
          </w:tcPr>
          <w:p w14:paraId="3EE93E48" w14:textId="0638EAE6" w:rsidR="00753C8E" w:rsidRPr="003D0621" w:rsidRDefault="00401A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1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MT-C34</w:t>
            </w:r>
          </w:p>
        </w:tc>
      </w:tr>
      <w:tr w:rsidR="00753C8E" w:rsidRPr="00401A62" w14:paraId="03CDED54" w14:textId="77777777" w:rsidTr="001A051D">
        <w:trPr>
          <w:trHeight w:val="340"/>
        </w:trPr>
        <w:tc>
          <w:tcPr>
            <w:tcW w:w="1134" w:type="dxa"/>
          </w:tcPr>
          <w:p w14:paraId="63571CED" w14:textId="51521314" w:rsidR="00753C8E" w:rsidRDefault="0072210C" w:rsidP="00EF2B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-MT-C34s</w:t>
            </w:r>
            <w:r w:rsidR="00401A62" w:rsidRPr="007E2DA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</w:tcPr>
          <w:p w14:paraId="14535F7F" w14:textId="13D52B58" w:rsidR="00401A62" w:rsidRPr="00401A62" w:rsidRDefault="00401A62" w:rsidP="00401A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1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Gl-LD</w:t>
            </w:r>
          </w:p>
          <w:p w14:paraId="1FFD95C7" w14:textId="5D834AAD" w:rsidR="00753C8E" w:rsidRPr="006E5354" w:rsidRDefault="00401A62" w:rsidP="00401A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1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MT34-tr</w:t>
            </w:r>
          </w:p>
        </w:tc>
        <w:tc>
          <w:tcPr>
            <w:tcW w:w="7513" w:type="dxa"/>
          </w:tcPr>
          <w:p w14:paraId="5EFE5A98" w14:textId="77777777" w:rsidR="00401A62" w:rsidRDefault="00401A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1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GCGCTTCGTTCTGTTTGCCCTGATCTGCATCGCTGTGGCCGAGGCTATGACCTGGATGGAGTGG</w:t>
            </w:r>
          </w:p>
          <w:p w14:paraId="5E67B96D" w14:textId="1DB2040C" w:rsidR="00401A62" w:rsidRPr="006E5354" w:rsidRDefault="00401A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1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ACTCGAGCTCACAGGAGCTCCTGCTCG</w:t>
            </w:r>
          </w:p>
        </w:tc>
        <w:tc>
          <w:tcPr>
            <w:tcW w:w="1417" w:type="dxa"/>
          </w:tcPr>
          <w:p w14:paraId="4C416509" w14:textId="68BA239A" w:rsidR="00753C8E" w:rsidRPr="003D0621" w:rsidRDefault="00DB7A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7A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MT-C34</w:t>
            </w:r>
          </w:p>
        </w:tc>
      </w:tr>
      <w:tr w:rsidR="0087172F" w:rsidRPr="00D458F3" w14:paraId="38C3BD1F" w14:textId="77777777" w:rsidTr="0087172F">
        <w:trPr>
          <w:trHeight w:val="247"/>
        </w:trPr>
        <w:tc>
          <w:tcPr>
            <w:tcW w:w="11057" w:type="dxa"/>
            <w:gridSpan w:val="4"/>
          </w:tcPr>
          <w:p w14:paraId="072F32FD" w14:textId="35199FDD" w:rsidR="0087172F" w:rsidRPr="0087172F" w:rsidRDefault="0087172F" w:rsidP="008717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172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structs were generated by a standard PCR with two primers</w:t>
            </w:r>
          </w:p>
        </w:tc>
      </w:tr>
      <w:tr w:rsidR="0087172F" w:rsidRPr="00D458F3" w14:paraId="506AE130" w14:textId="77777777" w:rsidTr="0087172F">
        <w:trPr>
          <w:trHeight w:val="247"/>
        </w:trPr>
        <w:tc>
          <w:tcPr>
            <w:tcW w:w="11057" w:type="dxa"/>
            <w:gridSpan w:val="4"/>
          </w:tcPr>
          <w:p w14:paraId="59DB62D1" w14:textId="22DF20BC" w:rsidR="0087172F" w:rsidRPr="0087172F" w:rsidRDefault="0087172F" w:rsidP="0087172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353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Generation of </w:t>
            </w:r>
            <w:r w:rsidRPr="00B353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UCHR-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T-C34-</w:t>
            </w:r>
            <w:r w:rsidRPr="00B353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Clover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353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nstruct </w:t>
            </w:r>
            <w:r w:rsidR="002D32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sing</w:t>
            </w:r>
            <w:r w:rsidRPr="00B353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fusion PC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f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/</w:t>
            </w:r>
            <w:r w:rsidR="00443B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restriction sites</w:t>
            </w:r>
          </w:p>
        </w:tc>
      </w:tr>
      <w:tr w:rsidR="00F23770" w:rsidRPr="00443B60" w14:paraId="10E1885B" w14:textId="77777777" w:rsidTr="001A051D">
        <w:trPr>
          <w:trHeight w:val="247"/>
        </w:trPr>
        <w:tc>
          <w:tcPr>
            <w:tcW w:w="1134" w:type="dxa"/>
            <w:vMerge w:val="restart"/>
          </w:tcPr>
          <w:p w14:paraId="20681DF2" w14:textId="5AE67BF2" w:rsidR="00F23770" w:rsidRPr="00443B60" w:rsidRDefault="00F23770" w:rsidP="0087172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E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nking primers</w:t>
            </w:r>
          </w:p>
        </w:tc>
        <w:tc>
          <w:tcPr>
            <w:tcW w:w="993" w:type="dxa"/>
          </w:tcPr>
          <w:p w14:paraId="555197C4" w14:textId="34991252" w:rsidR="00F23770" w:rsidRPr="00443B60" w:rsidRDefault="00F23770" w:rsidP="0087172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3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Af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</w:t>
            </w:r>
          </w:p>
        </w:tc>
        <w:tc>
          <w:tcPr>
            <w:tcW w:w="7513" w:type="dxa"/>
          </w:tcPr>
          <w:p w14:paraId="363825A7" w14:textId="335FEC8C" w:rsidR="00F23770" w:rsidRPr="00443B60" w:rsidRDefault="00857AAC" w:rsidP="00443B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7A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AGCGCTTCCTCTTCCTC</w:t>
            </w:r>
          </w:p>
        </w:tc>
        <w:tc>
          <w:tcPr>
            <w:tcW w:w="1417" w:type="dxa"/>
            <w:vMerge w:val="restart"/>
          </w:tcPr>
          <w:p w14:paraId="5686EA90" w14:textId="400972AE" w:rsidR="00F23770" w:rsidRPr="00443B60" w:rsidRDefault="00F23770" w:rsidP="0087172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0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R products 1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9A0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F23770" w:rsidRPr="00443B60" w14:paraId="78A67FCA" w14:textId="77777777" w:rsidTr="001A051D">
        <w:trPr>
          <w:trHeight w:val="247"/>
        </w:trPr>
        <w:tc>
          <w:tcPr>
            <w:tcW w:w="1134" w:type="dxa"/>
            <w:vMerge/>
          </w:tcPr>
          <w:p w14:paraId="06A43818" w14:textId="1069F6CC" w:rsidR="00F23770" w:rsidRPr="00443B60" w:rsidRDefault="00F23770" w:rsidP="0087172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508B0A2" w14:textId="6F609C9E" w:rsidR="00F23770" w:rsidRPr="00443B60" w:rsidRDefault="00F23770" w:rsidP="0087172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Age I</w:t>
            </w:r>
          </w:p>
        </w:tc>
        <w:tc>
          <w:tcPr>
            <w:tcW w:w="7513" w:type="dxa"/>
          </w:tcPr>
          <w:p w14:paraId="196D19DE" w14:textId="3D49E9C2" w:rsidR="00F23770" w:rsidRPr="00443B60" w:rsidRDefault="00857AAC" w:rsidP="00F2377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7A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ACCGGTGGCCATCC</w:t>
            </w:r>
          </w:p>
        </w:tc>
        <w:tc>
          <w:tcPr>
            <w:tcW w:w="1417" w:type="dxa"/>
            <w:vMerge/>
          </w:tcPr>
          <w:p w14:paraId="09861A2A" w14:textId="77777777" w:rsidR="00F23770" w:rsidRPr="00443B60" w:rsidRDefault="00F23770" w:rsidP="0087172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67C67" w:rsidRPr="00467C67" w14:paraId="1FC2052B" w14:textId="77777777" w:rsidTr="001A051D">
        <w:trPr>
          <w:trHeight w:val="183"/>
        </w:trPr>
        <w:tc>
          <w:tcPr>
            <w:tcW w:w="1134" w:type="dxa"/>
            <w:vMerge w:val="restart"/>
            <w:vAlign w:val="center"/>
          </w:tcPr>
          <w:p w14:paraId="019B3B74" w14:textId="4963EBF5" w:rsidR="00467C67" w:rsidRPr="00443B60" w:rsidRDefault="00467C67" w:rsidP="00BE00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</w:t>
            </w:r>
            <w:r w:rsidRPr="00443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-C34</w:t>
            </w:r>
          </w:p>
        </w:tc>
        <w:tc>
          <w:tcPr>
            <w:tcW w:w="993" w:type="dxa"/>
          </w:tcPr>
          <w:p w14:paraId="0E0F9236" w14:textId="0496D30E" w:rsidR="00467C67" w:rsidRDefault="00467C67" w:rsidP="008930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52-P2A</w:t>
            </w:r>
          </w:p>
          <w:p w14:paraId="292B61A8" w14:textId="004E2BE6" w:rsidR="00467C67" w:rsidRDefault="00467C67" w:rsidP="008930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B448105" w14:textId="2E95D8C9" w:rsidR="00467C67" w:rsidRPr="00443B60" w:rsidRDefault="00467C67" w:rsidP="00467C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14:paraId="740CFB71" w14:textId="4D6C3C79" w:rsidR="00467C67" w:rsidRDefault="00467C67" w:rsidP="0089300E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857AAC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CCACCTCTTCTGCTTCAG</w:t>
            </w:r>
          </w:p>
          <w:p w14:paraId="4C58C553" w14:textId="77777777" w:rsidR="00467C67" w:rsidRDefault="00467C67" w:rsidP="0089300E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</w:p>
          <w:p w14:paraId="4E167947" w14:textId="22B5A369" w:rsidR="00467C67" w:rsidRPr="00443B60" w:rsidRDefault="00467C67" w:rsidP="008930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F3783A4" w14:textId="7A3A93CB" w:rsidR="00467C67" w:rsidRPr="00443B60" w:rsidRDefault="00467C67" w:rsidP="00467C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7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CHR-CD5HA2-sAID-mClover </w:t>
            </w:r>
          </w:p>
        </w:tc>
      </w:tr>
      <w:tr w:rsidR="00467C67" w:rsidRPr="00467C67" w14:paraId="10C0B595" w14:textId="77777777" w:rsidTr="001A051D">
        <w:trPr>
          <w:trHeight w:val="183"/>
        </w:trPr>
        <w:tc>
          <w:tcPr>
            <w:tcW w:w="1134" w:type="dxa"/>
            <w:vMerge/>
            <w:vAlign w:val="center"/>
          </w:tcPr>
          <w:p w14:paraId="3ED4AC1F" w14:textId="77777777" w:rsidR="00467C67" w:rsidRDefault="00467C67" w:rsidP="00BE00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FDC07D6" w14:textId="45AA6312" w:rsidR="00467C67" w:rsidRDefault="00467C67" w:rsidP="008930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52-P2A</w:t>
            </w:r>
          </w:p>
        </w:tc>
        <w:tc>
          <w:tcPr>
            <w:tcW w:w="7513" w:type="dxa"/>
          </w:tcPr>
          <w:p w14:paraId="37259022" w14:textId="2D4AAA4B" w:rsidR="00467C67" w:rsidRPr="00857AAC" w:rsidRDefault="00467C67" w:rsidP="0089300E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857A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AAGCAGAAGAGGTGG</w:t>
            </w:r>
          </w:p>
        </w:tc>
        <w:tc>
          <w:tcPr>
            <w:tcW w:w="1417" w:type="dxa"/>
          </w:tcPr>
          <w:p w14:paraId="371737B4" w14:textId="25243CBB" w:rsidR="00467C67" w:rsidRPr="008F3020" w:rsidRDefault="00467C67" w:rsidP="0087172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30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-C34</w:t>
            </w:r>
          </w:p>
        </w:tc>
      </w:tr>
      <w:tr w:rsidR="00E00B7A" w:rsidRPr="00D458F3" w14:paraId="57A48C73" w14:textId="77777777" w:rsidTr="00BE00D5">
        <w:trPr>
          <w:trHeight w:val="247"/>
        </w:trPr>
        <w:tc>
          <w:tcPr>
            <w:tcW w:w="11057" w:type="dxa"/>
            <w:gridSpan w:val="4"/>
            <w:vAlign w:val="center"/>
          </w:tcPr>
          <w:p w14:paraId="63EB5EE6" w14:textId="4F68B908" w:rsidR="00E00B7A" w:rsidRPr="008F3020" w:rsidRDefault="00E00B7A" w:rsidP="00BE00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ruction</w:t>
            </w:r>
            <w:r w:rsidRPr="00B353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of </w:t>
            </w:r>
            <w:r w:rsidRPr="00B353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UCHR-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CCR5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lasmid</w:t>
            </w:r>
            <w:r w:rsidRPr="00B353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sing</w:t>
            </w:r>
            <w:r w:rsidRPr="00B353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Xm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 restriction sites</w:t>
            </w:r>
          </w:p>
        </w:tc>
      </w:tr>
      <w:tr w:rsidR="00E00B7A" w:rsidRPr="00E00B7A" w14:paraId="0C321A39" w14:textId="77777777" w:rsidTr="001A051D">
        <w:trPr>
          <w:trHeight w:val="247"/>
        </w:trPr>
        <w:tc>
          <w:tcPr>
            <w:tcW w:w="1134" w:type="dxa"/>
            <w:vMerge w:val="restart"/>
            <w:vAlign w:val="center"/>
          </w:tcPr>
          <w:p w14:paraId="5EACEB05" w14:textId="145636A5" w:rsidR="00E00B7A" w:rsidRDefault="00E00B7A" w:rsidP="00BE00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5</w:t>
            </w:r>
          </w:p>
        </w:tc>
        <w:tc>
          <w:tcPr>
            <w:tcW w:w="993" w:type="dxa"/>
          </w:tcPr>
          <w:p w14:paraId="2AC11774" w14:textId="2B345A27" w:rsidR="00E00B7A" w:rsidRDefault="00BE00D5" w:rsidP="008930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00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F37B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</w:t>
            </w:r>
            <w:r w:rsidRPr="00BE00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EcoR-R5</w:t>
            </w:r>
          </w:p>
        </w:tc>
        <w:tc>
          <w:tcPr>
            <w:tcW w:w="7513" w:type="dxa"/>
          </w:tcPr>
          <w:p w14:paraId="4CAD818D" w14:textId="436F4768" w:rsidR="00E00B7A" w:rsidRDefault="00BE00D5" w:rsidP="0089300E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BE00D5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cGAATTCgccaccATGGATTATCAAGTGTCAAGTCC</w:t>
            </w:r>
          </w:p>
        </w:tc>
        <w:tc>
          <w:tcPr>
            <w:tcW w:w="1417" w:type="dxa"/>
            <w:vMerge w:val="restart"/>
          </w:tcPr>
          <w:p w14:paraId="374FD1D8" w14:textId="2E8F8D54" w:rsidR="00E00B7A" w:rsidRPr="008F3020" w:rsidRDefault="00E00B7A" w:rsidP="0087172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NA from U937 cells</w:t>
            </w:r>
          </w:p>
        </w:tc>
      </w:tr>
      <w:tr w:rsidR="00E00B7A" w:rsidRPr="00E00B7A" w14:paraId="79083EE0" w14:textId="77777777" w:rsidTr="001A051D">
        <w:trPr>
          <w:trHeight w:val="247"/>
        </w:trPr>
        <w:tc>
          <w:tcPr>
            <w:tcW w:w="1134" w:type="dxa"/>
            <w:vMerge/>
          </w:tcPr>
          <w:p w14:paraId="7924AC82" w14:textId="77777777" w:rsidR="00E00B7A" w:rsidRDefault="00E00B7A" w:rsidP="0087172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EFAF316" w14:textId="6495E2A5" w:rsidR="00E00B7A" w:rsidRDefault="00BE00D5" w:rsidP="008930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F37B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Xma-R5</w:t>
            </w:r>
          </w:p>
        </w:tc>
        <w:tc>
          <w:tcPr>
            <w:tcW w:w="7513" w:type="dxa"/>
          </w:tcPr>
          <w:p w14:paraId="4C4C5035" w14:textId="35C4239F" w:rsidR="00E00B7A" w:rsidRDefault="00BE00D5" w:rsidP="0089300E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BE00D5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gCCCGGGTCACAAGCCCACAGATATTTCC</w:t>
            </w:r>
          </w:p>
        </w:tc>
        <w:tc>
          <w:tcPr>
            <w:tcW w:w="1417" w:type="dxa"/>
            <w:vMerge/>
          </w:tcPr>
          <w:p w14:paraId="26ADEA75" w14:textId="77777777" w:rsidR="00E00B7A" w:rsidRPr="008F3020" w:rsidRDefault="00E00B7A" w:rsidP="0087172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047B8" w:rsidRPr="00D458F3" w14:paraId="3E7F6DA9" w14:textId="77777777" w:rsidTr="008C6AF0">
        <w:trPr>
          <w:trHeight w:val="247"/>
        </w:trPr>
        <w:tc>
          <w:tcPr>
            <w:tcW w:w="11057" w:type="dxa"/>
            <w:gridSpan w:val="4"/>
          </w:tcPr>
          <w:p w14:paraId="31F5D1D4" w14:textId="549B96A3" w:rsidR="008047B8" w:rsidRPr="008F3020" w:rsidRDefault="008047B8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53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Generation of </w:t>
            </w:r>
            <w:r w:rsidRPr="008047B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NL4-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with mutations in gp41</w:t>
            </w:r>
            <w:r w:rsidR="001753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using overlapping primers and </w:t>
            </w:r>
            <w:proofErr w:type="spellStart"/>
            <w:r w:rsidR="001753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sa</w:t>
            </w:r>
            <w:proofErr w:type="spellEnd"/>
            <w:r w:rsidR="001753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BI/Bam HI sites of restriction</w:t>
            </w:r>
          </w:p>
        </w:tc>
      </w:tr>
      <w:tr w:rsidR="00EA10A8" w:rsidRPr="00E00B7A" w14:paraId="1503EF75" w14:textId="77777777" w:rsidTr="001A051D">
        <w:trPr>
          <w:trHeight w:val="247"/>
        </w:trPr>
        <w:tc>
          <w:tcPr>
            <w:tcW w:w="1134" w:type="dxa"/>
            <w:vMerge w:val="restart"/>
          </w:tcPr>
          <w:p w14:paraId="399EB659" w14:textId="6C02F6D7" w:rsidR="00EA10A8" w:rsidRDefault="00EA10A8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E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nking primers</w:t>
            </w:r>
          </w:p>
        </w:tc>
        <w:tc>
          <w:tcPr>
            <w:tcW w:w="993" w:type="dxa"/>
          </w:tcPr>
          <w:p w14:paraId="18C658E3" w14:textId="2D20CA27" w:rsidR="00EA10A8" w:rsidRDefault="00EA10A8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7B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NB-BsaBI</w:t>
            </w:r>
          </w:p>
        </w:tc>
        <w:tc>
          <w:tcPr>
            <w:tcW w:w="7513" w:type="dxa"/>
          </w:tcPr>
          <w:p w14:paraId="0C4CCD2B" w14:textId="23699323" w:rsidR="00EA10A8" w:rsidRDefault="00EA10A8" w:rsidP="008047B8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EA10A8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CCATCAGTGGACAAATTAGATG</w:t>
            </w:r>
          </w:p>
        </w:tc>
        <w:tc>
          <w:tcPr>
            <w:tcW w:w="1417" w:type="dxa"/>
            <w:vMerge w:val="restart"/>
          </w:tcPr>
          <w:p w14:paraId="79678FC8" w14:textId="3156027F" w:rsidR="00EA10A8" w:rsidRPr="008F3020" w:rsidRDefault="00EA10A8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1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R products 1 + 2</w:t>
            </w:r>
          </w:p>
        </w:tc>
      </w:tr>
      <w:tr w:rsidR="00EA10A8" w:rsidRPr="00E00B7A" w14:paraId="7888428D" w14:textId="77777777" w:rsidTr="001A051D">
        <w:trPr>
          <w:trHeight w:val="247"/>
        </w:trPr>
        <w:tc>
          <w:tcPr>
            <w:tcW w:w="1134" w:type="dxa"/>
            <w:vMerge/>
          </w:tcPr>
          <w:p w14:paraId="53062276" w14:textId="77777777" w:rsidR="00EA10A8" w:rsidRDefault="00EA10A8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D64E33B" w14:textId="57FD9C3C" w:rsidR="00EA10A8" w:rsidRDefault="00EA10A8" w:rsidP="00EA10A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1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BamH-NB</w:t>
            </w:r>
          </w:p>
        </w:tc>
        <w:tc>
          <w:tcPr>
            <w:tcW w:w="7513" w:type="dxa"/>
          </w:tcPr>
          <w:p w14:paraId="126E2A86" w14:textId="3D8F4ABD" w:rsidR="00EA10A8" w:rsidRDefault="00EA10A8" w:rsidP="008047B8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EA10A8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GATCGTCCCAGATAAGTGC</w:t>
            </w:r>
          </w:p>
        </w:tc>
        <w:tc>
          <w:tcPr>
            <w:tcW w:w="1417" w:type="dxa"/>
            <w:vMerge/>
          </w:tcPr>
          <w:p w14:paraId="27621339" w14:textId="77777777" w:rsidR="00EA10A8" w:rsidRPr="008F3020" w:rsidRDefault="00EA10A8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53AD" w:rsidRPr="00E00B7A" w14:paraId="06D604DD" w14:textId="77777777" w:rsidTr="001A051D">
        <w:trPr>
          <w:trHeight w:val="247"/>
        </w:trPr>
        <w:tc>
          <w:tcPr>
            <w:tcW w:w="1134" w:type="dxa"/>
            <w:vMerge w:val="restart"/>
            <w:vAlign w:val="center"/>
          </w:tcPr>
          <w:p w14:paraId="1E6E1B0D" w14:textId="71801740" w:rsidR="001753AD" w:rsidRDefault="001753AD" w:rsidP="005114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38A</w:t>
            </w:r>
          </w:p>
        </w:tc>
        <w:tc>
          <w:tcPr>
            <w:tcW w:w="993" w:type="dxa"/>
          </w:tcPr>
          <w:p w14:paraId="01109712" w14:textId="42842264" w:rsidR="001753AD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V38A</w:t>
            </w:r>
          </w:p>
        </w:tc>
        <w:tc>
          <w:tcPr>
            <w:tcW w:w="7513" w:type="dxa"/>
          </w:tcPr>
          <w:p w14:paraId="74803CBE" w14:textId="71F885C7" w:rsidR="001753AD" w:rsidRPr="0051147B" w:rsidRDefault="001753AD" w:rsidP="008047B8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proofErr w:type="spellStart"/>
            <w:r w:rsidRPr="00511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GTATAg</w:t>
            </w:r>
            <w:r w:rsidRPr="0051147B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</w:t>
            </w:r>
            <w:r w:rsidRPr="00511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GCAGCAGAACAATTTGC</w:t>
            </w:r>
            <w:proofErr w:type="spellEnd"/>
            <w:r w:rsidRPr="001753A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vMerge w:val="restart"/>
            <w:vAlign w:val="center"/>
          </w:tcPr>
          <w:p w14:paraId="76A72F7F" w14:textId="0B5E0703" w:rsidR="001753AD" w:rsidRPr="008F3020" w:rsidRDefault="001753AD" w:rsidP="001753A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L4-3</w:t>
            </w:r>
          </w:p>
        </w:tc>
      </w:tr>
      <w:tr w:rsidR="001753AD" w:rsidRPr="00E00B7A" w14:paraId="489397FC" w14:textId="77777777" w:rsidTr="001A051D">
        <w:trPr>
          <w:trHeight w:val="247"/>
        </w:trPr>
        <w:tc>
          <w:tcPr>
            <w:tcW w:w="1134" w:type="dxa"/>
            <w:vMerge/>
          </w:tcPr>
          <w:p w14:paraId="5B855126" w14:textId="77777777" w:rsidR="001753AD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48707DB" w14:textId="5CE4D39A" w:rsidR="001753AD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V38A</w:t>
            </w:r>
          </w:p>
        </w:tc>
        <w:tc>
          <w:tcPr>
            <w:tcW w:w="7513" w:type="dxa"/>
          </w:tcPr>
          <w:p w14:paraId="6B45295C" w14:textId="7F9EC2FC" w:rsidR="001753AD" w:rsidRPr="0051147B" w:rsidRDefault="001753AD" w:rsidP="008047B8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proofErr w:type="spellStart"/>
            <w:r w:rsidRPr="00511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GCTGc</w:t>
            </w:r>
            <w:r w:rsidRPr="0051147B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g</w:t>
            </w:r>
            <w:r w:rsidRPr="00511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ATACCAGACAATAATTGTCTGGCC</w:t>
            </w:r>
            <w:proofErr w:type="spellEnd"/>
          </w:p>
        </w:tc>
        <w:tc>
          <w:tcPr>
            <w:tcW w:w="1417" w:type="dxa"/>
            <w:vMerge/>
          </w:tcPr>
          <w:p w14:paraId="57508F3A" w14:textId="77777777" w:rsidR="001753AD" w:rsidRPr="008F3020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53AD" w:rsidRPr="00E00B7A" w14:paraId="06BF9528" w14:textId="77777777" w:rsidTr="001A051D">
        <w:trPr>
          <w:trHeight w:val="247"/>
        </w:trPr>
        <w:tc>
          <w:tcPr>
            <w:tcW w:w="1134" w:type="dxa"/>
            <w:vMerge w:val="restart"/>
            <w:vAlign w:val="center"/>
          </w:tcPr>
          <w:p w14:paraId="613A784F" w14:textId="74ECA2C8" w:rsidR="001753AD" w:rsidRPr="000A4AAF" w:rsidRDefault="001753AD" w:rsidP="005114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49K</w:t>
            </w:r>
          </w:p>
        </w:tc>
        <w:tc>
          <w:tcPr>
            <w:tcW w:w="993" w:type="dxa"/>
          </w:tcPr>
          <w:p w14:paraId="1B265FC5" w14:textId="3827D1DB" w:rsidR="001753AD" w:rsidRPr="000A4AAF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E49K</w:t>
            </w:r>
          </w:p>
        </w:tc>
        <w:tc>
          <w:tcPr>
            <w:tcW w:w="7513" w:type="dxa"/>
          </w:tcPr>
          <w:p w14:paraId="2A34BFB7" w14:textId="72F58652" w:rsidR="001753AD" w:rsidRPr="000A4AAF" w:rsidRDefault="001753AD" w:rsidP="008047B8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proofErr w:type="spellStart"/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GGGCTATT</w:t>
            </w:r>
            <w:r w:rsidRPr="000A4AAF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a</w:t>
            </w:r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GCGCAACAGCATCTGTTG</w:t>
            </w:r>
            <w:proofErr w:type="spellEnd"/>
          </w:p>
        </w:tc>
        <w:tc>
          <w:tcPr>
            <w:tcW w:w="1417" w:type="dxa"/>
            <w:vMerge/>
          </w:tcPr>
          <w:p w14:paraId="44AB9D55" w14:textId="77777777" w:rsidR="001753AD" w:rsidRPr="008F3020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53AD" w:rsidRPr="00E00B7A" w14:paraId="3CCB188A" w14:textId="77777777" w:rsidTr="001A051D">
        <w:trPr>
          <w:trHeight w:val="247"/>
        </w:trPr>
        <w:tc>
          <w:tcPr>
            <w:tcW w:w="1134" w:type="dxa"/>
            <w:vMerge/>
          </w:tcPr>
          <w:p w14:paraId="7EC9D9BF" w14:textId="77777777" w:rsidR="001753AD" w:rsidRPr="000A4AAF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0B379C3" w14:textId="4CF4203A" w:rsidR="001753AD" w:rsidRPr="000A4AAF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E49K</w:t>
            </w:r>
          </w:p>
        </w:tc>
        <w:tc>
          <w:tcPr>
            <w:tcW w:w="7513" w:type="dxa"/>
          </w:tcPr>
          <w:p w14:paraId="2052ED9B" w14:textId="3F9180FD" w:rsidR="001753AD" w:rsidRPr="000A4AAF" w:rsidRDefault="001753AD" w:rsidP="008047B8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proofErr w:type="spellStart"/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TGCGCct</w:t>
            </w:r>
            <w:r w:rsidRPr="000A4AAF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t</w:t>
            </w:r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TAGCCCTCAGCAAATTGTTC</w:t>
            </w:r>
            <w:proofErr w:type="spellEnd"/>
          </w:p>
        </w:tc>
        <w:tc>
          <w:tcPr>
            <w:tcW w:w="1417" w:type="dxa"/>
            <w:vMerge/>
          </w:tcPr>
          <w:p w14:paraId="28721CE4" w14:textId="77777777" w:rsidR="001753AD" w:rsidRPr="008F3020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53AD" w:rsidRPr="00E00B7A" w14:paraId="4AF1C518" w14:textId="77777777" w:rsidTr="001A051D">
        <w:trPr>
          <w:trHeight w:val="247"/>
        </w:trPr>
        <w:tc>
          <w:tcPr>
            <w:tcW w:w="1134" w:type="dxa"/>
            <w:vMerge w:val="restart"/>
            <w:vAlign w:val="center"/>
          </w:tcPr>
          <w:p w14:paraId="6CC56F9E" w14:textId="29871802" w:rsidR="001753AD" w:rsidRPr="000A4AAF" w:rsidRDefault="001753AD" w:rsidP="003E7F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126K</w:t>
            </w:r>
          </w:p>
        </w:tc>
        <w:tc>
          <w:tcPr>
            <w:tcW w:w="993" w:type="dxa"/>
          </w:tcPr>
          <w:p w14:paraId="6D57EB65" w14:textId="5ED34FDF" w:rsidR="001753AD" w:rsidRPr="000A4AAF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N126K</w:t>
            </w:r>
          </w:p>
        </w:tc>
        <w:tc>
          <w:tcPr>
            <w:tcW w:w="7513" w:type="dxa"/>
          </w:tcPr>
          <w:p w14:paraId="60EE6A37" w14:textId="08373A96" w:rsidR="001753AD" w:rsidRPr="000A4AAF" w:rsidRDefault="001753AD" w:rsidP="008047B8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proofErr w:type="spellStart"/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GAAATTAACaa</w:t>
            </w:r>
            <w:r w:rsidRPr="000A4AAF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g</w:t>
            </w:r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ACAAGCTTAATACACTCCTT</w:t>
            </w:r>
            <w:proofErr w:type="spellEnd"/>
          </w:p>
        </w:tc>
        <w:tc>
          <w:tcPr>
            <w:tcW w:w="1417" w:type="dxa"/>
            <w:vMerge/>
          </w:tcPr>
          <w:p w14:paraId="356DA8CE" w14:textId="77777777" w:rsidR="001753AD" w:rsidRPr="008F3020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53AD" w:rsidRPr="00E00B7A" w14:paraId="5AD1CCA5" w14:textId="77777777" w:rsidTr="001A051D">
        <w:trPr>
          <w:trHeight w:val="247"/>
        </w:trPr>
        <w:tc>
          <w:tcPr>
            <w:tcW w:w="1134" w:type="dxa"/>
            <w:vMerge/>
          </w:tcPr>
          <w:p w14:paraId="382316E4" w14:textId="77777777" w:rsidR="001753AD" w:rsidRPr="000A4AAF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531F542" w14:textId="0F42C8D2" w:rsidR="001753AD" w:rsidRPr="000A4AAF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N126K</w:t>
            </w:r>
          </w:p>
        </w:tc>
        <w:tc>
          <w:tcPr>
            <w:tcW w:w="7513" w:type="dxa"/>
          </w:tcPr>
          <w:p w14:paraId="589AA2F1" w14:textId="1FEA2353" w:rsidR="001753AD" w:rsidRPr="000A4AAF" w:rsidRDefault="001753AD" w:rsidP="008047B8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proofErr w:type="spellStart"/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TGTGTA</w:t>
            </w:r>
            <w:r w:rsidRPr="000A4AAF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</w:t>
            </w:r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TTAATTTCTCTGTCCCACTC</w:t>
            </w:r>
            <w:proofErr w:type="spellEnd"/>
          </w:p>
        </w:tc>
        <w:tc>
          <w:tcPr>
            <w:tcW w:w="1417" w:type="dxa"/>
            <w:vMerge/>
          </w:tcPr>
          <w:p w14:paraId="3F69D9B5" w14:textId="77777777" w:rsidR="001753AD" w:rsidRPr="008F3020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53AD" w:rsidRPr="00E00B7A" w14:paraId="10FDC555" w14:textId="77777777" w:rsidTr="001A051D">
        <w:trPr>
          <w:trHeight w:val="247"/>
        </w:trPr>
        <w:tc>
          <w:tcPr>
            <w:tcW w:w="1134" w:type="dxa"/>
            <w:vMerge w:val="restart"/>
            <w:vAlign w:val="center"/>
          </w:tcPr>
          <w:p w14:paraId="539504DB" w14:textId="4B815102" w:rsidR="001753AD" w:rsidRPr="000A4AAF" w:rsidRDefault="001753AD" w:rsidP="003E7F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3" w:name="_Hlk51778351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136G</w:t>
            </w:r>
          </w:p>
        </w:tc>
        <w:tc>
          <w:tcPr>
            <w:tcW w:w="993" w:type="dxa"/>
          </w:tcPr>
          <w:p w14:paraId="16E81848" w14:textId="01E1C8EE" w:rsidR="001753AD" w:rsidRPr="000A4AAF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-E136G</w:t>
            </w:r>
          </w:p>
        </w:tc>
        <w:tc>
          <w:tcPr>
            <w:tcW w:w="7513" w:type="dxa"/>
          </w:tcPr>
          <w:p w14:paraId="60F84A03" w14:textId="74164C40" w:rsidR="001753AD" w:rsidRPr="003E7FF1" w:rsidRDefault="001753AD" w:rsidP="008047B8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proofErr w:type="spellStart"/>
            <w:r w:rsidRPr="003E7F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TCCTTAATTg</w:t>
            </w:r>
            <w:r w:rsidRPr="003E7FF1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g</w:t>
            </w:r>
            <w:r w:rsidRPr="003E7F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ATCGCAAAACCAGCAAGA</w:t>
            </w:r>
            <w:proofErr w:type="spellEnd"/>
          </w:p>
        </w:tc>
        <w:tc>
          <w:tcPr>
            <w:tcW w:w="1417" w:type="dxa"/>
            <w:vMerge/>
          </w:tcPr>
          <w:p w14:paraId="303C3659" w14:textId="77777777" w:rsidR="001753AD" w:rsidRPr="008F3020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bookmarkEnd w:id="3"/>
      <w:tr w:rsidR="001753AD" w:rsidRPr="00E00B7A" w14:paraId="0EF73325" w14:textId="77777777" w:rsidTr="001A051D">
        <w:trPr>
          <w:trHeight w:val="247"/>
        </w:trPr>
        <w:tc>
          <w:tcPr>
            <w:tcW w:w="1134" w:type="dxa"/>
            <w:vMerge/>
          </w:tcPr>
          <w:p w14:paraId="456FECE5" w14:textId="77777777" w:rsidR="001753AD" w:rsidRPr="000A4AAF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1DFE2D5" w14:textId="4D74C314" w:rsidR="001753AD" w:rsidRPr="000A4AAF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E136G</w:t>
            </w:r>
          </w:p>
        </w:tc>
        <w:tc>
          <w:tcPr>
            <w:tcW w:w="7513" w:type="dxa"/>
          </w:tcPr>
          <w:p w14:paraId="350DF6D2" w14:textId="59B5FDE3" w:rsidR="001753AD" w:rsidRPr="000A4AAF" w:rsidRDefault="001753AD" w:rsidP="008047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ATTCt</w:t>
            </w:r>
            <w:r w:rsidRPr="000A4AAF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</w:t>
            </w:r>
            <w:r w:rsidRPr="000A4A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TTAAGGAGTGTATTAAGCTTG</w:t>
            </w:r>
            <w:proofErr w:type="spellEnd"/>
          </w:p>
        </w:tc>
        <w:tc>
          <w:tcPr>
            <w:tcW w:w="1417" w:type="dxa"/>
            <w:vMerge/>
          </w:tcPr>
          <w:p w14:paraId="73C2B06D" w14:textId="77777777" w:rsidR="001753AD" w:rsidRPr="008F3020" w:rsidRDefault="001753AD" w:rsidP="008047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53AD" w:rsidRPr="00D458F3" w14:paraId="0DBEF638" w14:textId="77777777" w:rsidTr="00AA68EC">
        <w:trPr>
          <w:trHeight w:val="247"/>
        </w:trPr>
        <w:tc>
          <w:tcPr>
            <w:tcW w:w="11057" w:type="dxa"/>
            <w:gridSpan w:val="4"/>
          </w:tcPr>
          <w:p w14:paraId="52151477" w14:textId="54371FB0" w:rsidR="001753AD" w:rsidRPr="001753AD" w:rsidRDefault="001753AD" w:rsidP="00300E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3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triplets coding mutated amino acids are shown </w:t>
            </w:r>
            <w:r w:rsidR="00300E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y lowercase, and mutation is highlighted in red</w:t>
            </w:r>
          </w:p>
        </w:tc>
      </w:tr>
      <w:bookmarkEnd w:id="0"/>
    </w:tbl>
    <w:p w14:paraId="1B575CED" w14:textId="7B870512" w:rsidR="002C74FB" w:rsidRDefault="002C74FB" w:rsidP="00D458F3">
      <w:pPr>
        <w:rPr>
          <w:rFonts w:ascii="Times New Roman" w:hAnsi="Times New Roman" w:cs="Times New Roman"/>
          <w:caps/>
          <w:sz w:val="16"/>
          <w:szCs w:val="16"/>
          <w:lang w:val="en-US"/>
        </w:rPr>
      </w:pPr>
    </w:p>
    <w:sectPr w:rsidR="002C74FB" w:rsidSect="000E68C7">
      <w:pgSz w:w="11906" w:h="16838"/>
      <w:pgMar w:top="1134" w:right="282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7A0AB" w14:textId="77777777" w:rsidR="004318EF" w:rsidRDefault="004318EF" w:rsidP="004318EF">
      <w:r>
        <w:separator/>
      </w:r>
    </w:p>
  </w:endnote>
  <w:endnote w:type="continuationSeparator" w:id="0">
    <w:p w14:paraId="54309A0B" w14:textId="77777777" w:rsidR="004318EF" w:rsidRDefault="004318EF" w:rsidP="00431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06709" w14:textId="77777777" w:rsidR="004318EF" w:rsidRDefault="004318EF" w:rsidP="004318EF">
      <w:r>
        <w:separator/>
      </w:r>
    </w:p>
  </w:footnote>
  <w:footnote w:type="continuationSeparator" w:id="0">
    <w:p w14:paraId="1D6EF895" w14:textId="77777777" w:rsidR="004318EF" w:rsidRDefault="004318EF" w:rsidP="004318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D0C86"/>
    <w:multiLevelType w:val="hybridMultilevel"/>
    <w:tmpl w:val="FB547714"/>
    <w:lvl w:ilvl="0" w:tplc="148ED7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CE4665"/>
    <w:multiLevelType w:val="hybridMultilevel"/>
    <w:tmpl w:val="2C1EC012"/>
    <w:lvl w:ilvl="0" w:tplc="CBA4CD72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7A17A49"/>
    <w:multiLevelType w:val="hybridMultilevel"/>
    <w:tmpl w:val="045C8194"/>
    <w:lvl w:ilvl="0" w:tplc="484A9FC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3A6"/>
    <w:rsid w:val="00024B49"/>
    <w:rsid w:val="00046E8B"/>
    <w:rsid w:val="00050A47"/>
    <w:rsid w:val="00085863"/>
    <w:rsid w:val="000859E2"/>
    <w:rsid w:val="000A0DDD"/>
    <w:rsid w:val="000A4AAF"/>
    <w:rsid w:val="000B463F"/>
    <w:rsid w:val="000C0121"/>
    <w:rsid w:val="000C7725"/>
    <w:rsid w:val="000D0FFD"/>
    <w:rsid w:val="000E1EFB"/>
    <w:rsid w:val="000E5C2B"/>
    <w:rsid w:val="000E68C7"/>
    <w:rsid w:val="000E69DB"/>
    <w:rsid w:val="000F1362"/>
    <w:rsid w:val="00101188"/>
    <w:rsid w:val="0011411F"/>
    <w:rsid w:val="001242F6"/>
    <w:rsid w:val="001348EA"/>
    <w:rsid w:val="00145097"/>
    <w:rsid w:val="001551A3"/>
    <w:rsid w:val="00156C65"/>
    <w:rsid w:val="00172669"/>
    <w:rsid w:val="001729EC"/>
    <w:rsid w:val="001753AD"/>
    <w:rsid w:val="00177668"/>
    <w:rsid w:val="001872B3"/>
    <w:rsid w:val="0019571C"/>
    <w:rsid w:val="001A051D"/>
    <w:rsid w:val="001A2446"/>
    <w:rsid w:val="001A7F78"/>
    <w:rsid w:val="001C529B"/>
    <w:rsid w:val="001E0097"/>
    <w:rsid w:val="001E2F94"/>
    <w:rsid w:val="00211702"/>
    <w:rsid w:val="00222DB9"/>
    <w:rsid w:val="00227652"/>
    <w:rsid w:val="00236AF6"/>
    <w:rsid w:val="00237A76"/>
    <w:rsid w:val="00241FCE"/>
    <w:rsid w:val="0024222B"/>
    <w:rsid w:val="002438E0"/>
    <w:rsid w:val="00250F60"/>
    <w:rsid w:val="00253882"/>
    <w:rsid w:val="002558EC"/>
    <w:rsid w:val="00257352"/>
    <w:rsid w:val="00262A3A"/>
    <w:rsid w:val="00265738"/>
    <w:rsid w:val="00270D20"/>
    <w:rsid w:val="002757CD"/>
    <w:rsid w:val="002779C7"/>
    <w:rsid w:val="002A4466"/>
    <w:rsid w:val="002B4DF6"/>
    <w:rsid w:val="002C06DE"/>
    <w:rsid w:val="002C5745"/>
    <w:rsid w:val="002C74FB"/>
    <w:rsid w:val="002D0781"/>
    <w:rsid w:val="002D3198"/>
    <w:rsid w:val="002D3225"/>
    <w:rsid w:val="002D4E48"/>
    <w:rsid w:val="002F58FC"/>
    <w:rsid w:val="002F6E7F"/>
    <w:rsid w:val="00300E90"/>
    <w:rsid w:val="00306237"/>
    <w:rsid w:val="0032071E"/>
    <w:rsid w:val="00322374"/>
    <w:rsid w:val="0033265D"/>
    <w:rsid w:val="00344786"/>
    <w:rsid w:val="00344B21"/>
    <w:rsid w:val="00362980"/>
    <w:rsid w:val="00364828"/>
    <w:rsid w:val="00381499"/>
    <w:rsid w:val="0038253E"/>
    <w:rsid w:val="00391C07"/>
    <w:rsid w:val="0039669E"/>
    <w:rsid w:val="003A61B3"/>
    <w:rsid w:val="003A7907"/>
    <w:rsid w:val="003D0621"/>
    <w:rsid w:val="003E10FC"/>
    <w:rsid w:val="003E36A1"/>
    <w:rsid w:val="003E7FF1"/>
    <w:rsid w:val="003F17CA"/>
    <w:rsid w:val="003F5940"/>
    <w:rsid w:val="003F6F26"/>
    <w:rsid w:val="00401A62"/>
    <w:rsid w:val="00403306"/>
    <w:rsid w:val="004078B8"/>
    <w:rsid w:val="004148F1"/>
    <w:rsid w:val="00421E40"/>
    <w:rsid w:val="00426FEC"/>
    <w:rsid w:val="0043023D"/>
    <w:rsid w:val="004318EF"/>
    <w:rsid w:val="00443B60"/>
    <w:rsid w:val="00450D09"/>
    <w:rsid w:val="00462B09"/>
    <w:rsid w:val="00467C67"/>
    <w:rsid w:val="00485843"/>
    <w:rsid w:val="0049175D"/>
    <w:rsid w:val="004939E0"/>
    <w:rsid w:val="00496BF8"/>
    <w:rsid w:val="004C5B1E"/>
    <w:rsid w:val="004D1F2F"/>
    <w:rsid w:val="004D4ECF"/>
    <w:rsid w:val="004E08CD"/>
    <w:rsid w:val="004E3371"/>
    <w:rsid w:val="00503BFF"/>
    <w:rsid w:val="0051147B"/>
    <w:rsid w:val="00533B14"/>
    <w:rsid w:val="00551595"/>
    <w:rsid w:val="00563A65"/>
    <w:rsid w:val="00565E7E"/>
    <w:rsid w:val="00570791"/>
    <w:rsid w:val="00571B67"/>
    <w:rsid w:val="00571D25"/>
    <w:rsid w:val="00586C77"/>
    <w:rsid w:val="00586D7B"/>
    <w:rsid w:val="00594D85"/>
    <w:rsid w:val="005A2091"/>
    <w:rsid w:val="005A216F"/>
    <w:rsid w:val="005A2A77"/>
    <w:rsid w:val="005B1D93"/>
    <w:rsid w:val="005B37F6"/>
    <w:rsid w:val="005C2C5E"/>
    <w:rsid w:val="005D0008"/>
    <w:rsid w:val="005D3E85"/>
    <w:rsid w:val="005D4C3E"/>
    <w:rsid w:val="005F11AA"/>
    <w:rsid w:val="00613A14"/>
    <w:rsid w:val="00651A5B"/>
    <w:rsid w:val="006542BC"/>
    <w:rsid w:val="00657305"/>
    <w:rsid w:val="00660CB5"/>
    <w:rsid w:val="0067499A"/>
    <w:rsid w:val="00686841"/>
    <w:rsid w:val="006A42DA"/>
    <w:rsid w:val="006B07B3"/>
    <w:rsid w:val="006B5CC0"/>
    <w:rsid w:val="006C1824"/>
    <w:rsid w:val="006C3660"/>
    <w:rsid w:val="006D4FB5"/>
    <w:rsid w:val="006E5354"/>
    <w:rsid w:val="006F0DEB"/>
    <w:rsid w:val="00701D43"/>
    <w:rsid w:val="007100F2"/>
    <w:rsid w:val="00713D8B"/>
    <w:rsid w:val="007147B2"/>
    <w:rsid w:val="00714B44"/>
    <w:rsid w:val="0072210C"/>
    <w:rsid w:val="0072231F"/>
    <w:rsid w:val="00727ADA"/>
    <w:rsid w:val="00740625"/>
    <w:rsid w:val="00753C8E"/>
    <w:rsid w:val="00756E80"/>
    <w:rsid w:val="00770568"/>
    <w:rsid w:val="00771CFB"/>
    <w:rsid w:val="00783373"/>
    <w:rsid w:val="00794DA5"/>
    <w:rsid w:val="00797214"/>
    <w:rsid w:val="007A14EC"/>
    <w:rsid w:val="007A1751"/>
    <w:rsid w:val="007B4120"/>
    <w:rsid w:val="007C3DD7"/>
    <w:rsid w:val="007C4E4D"/>
    <w:rsid w:val="007C7C5C"/>
    <w:rsid w:val="007D2EAC"/>
    <w:rsid w:val="007D3476"/>
    <w:rsid w:val="007D5702"/>
    <w:rsid w:val="007E01E8"/>
    <w:rsid w:val="007E2DAC"/>
    <w:rsid w:val="007E78BA"/>
    <w:rsid w:val="007F067A"/>
    <w:rsid w:val="007F0E0D"/>
    <w:rsid w:val="007F2AFD"/>
    <w:rsid w:val="008047B8"/>
    <w:rsid w:val="00806353"/>
    <w:rsid w:val="008179D8"/>
    <w:rsid w:val="008218C4"/>
    <w:rsid w:val="00857AAC"/>
    <w:rsid w:val="0087172F"/>
    <w:rsid w:val="008748E5"/>
    <w:rsid w:val="00876898"/>
    <w:rsid w:val="00890872"/>
    <w:rsid w:val="0089300E"/>
    <w:rsid w:val="008A2BF6"/>
    <w:rsid w:val="008A36EA"/>
    <w:rsid w:val="008B04F9"/>
    <w:rsid w:val="008B25FC"/>
    <w:rsid w:val="008C25CB"/>
    <w:rsid w:val="008C6508"/>
    <w:rsid w:val="008D0176"/>
    <w:rsid w:val="008E405B"/>
    <w:rsid w:val="008E5DDD"/>
    <w:rsid w:val="008E6E1C"/>
    <w:rsid w:val="008F3020"/>
    <w:rsid w:val="008F476D"/>
    <w:rsid w:val="009003EB"/>
    <w:rsid w:val="0092234B"/>
    <w:rsid w:val="00923873"/>
    <w:rsid w:val="009240DA"/>
    <w:rsid w:val="00924D77"/>
    <w:rsid w:val="00935F45"/>
    <w:rsid w:val="0094459B"/>
    <w:rsid w:val="009445E4"/>
    <w:rsid w:val="00951815"/>
    <w:rsid w:val="00954E4B"/>
    <w:rsid w:val="00957B9C"/>
    <w:rsid w:val="0098469B"/>
    <w:rsid w:val="00995571"/>
    <w:rsid w:val="00996505"/>
    <w:rsid w:val="009A00EE"/>
    <w:rsid w:val="009B1488"/>
    <w:rsid w:val="009B2F9F"/>
    <w:rsid w:val="009C1F80"/>
    <w:rsid w:val="009C5F1C"/>
    <w:rsid w:val="009D317E"/>
    <w:rsid w:val="009D6D4E"/>
    <w:rsid w:val="009D6E6F"/>
    <w:rsid w:val="009D7410"/>
    <w:rsid w:val="009E5A96"/>
    <w:rsid w:val="009E5FF9"/>
    <w:rsid w:val="009E63A7"/>
    <w:rsid w:val="009F73F1"/>
    <w:rsid w:val="009F73F8"/>
    <w:rsid w:val="009F74AA"/>
    <w:rsid w:val="00A00F61"/>
    <w:rsid w:val="00A160BA"/>
    <w:rsid w:val="00A2710E"/>
    <w:rsid w:val="00A518C5"/>
    <w:rsid w:val="00A57E73"/>
    <w:rsid w:val="00A62D7E"/>
    <w:rsid w:val="00AC0D0A"/>
    <w:rsid w:val="00AC18A9"/>
    <w:rsid w:val="00AC2EA8"/>
    <w:rsid w:val="00AD5239"/>
    <w:rsid w:val="00AD62D8"/>
    <w:rsid w:val="00AD689C"/>
    <w:rsid w:val="00B03D41"/>
    <w:rsid w:val="00B04563"/>
    <w:rsid w:val="00B127C4"/>
    <w:rsid w:val="00B139E5"/>
    <w:rsid w:val="00B30BA7"/>
    <w:rsid w:val="00B353CF"/>
    <w:rsid w:val="00B606E9"/>
    <w:rsid w:val="00B60E47"/>
    <w:rsid w:val="00B64CE1"/>
    <w:rsid w:val="00B97C56"/>
    <w:rsid w:val="00BA6C57"/>
    <w:rsid w:val="00BC195A"/>
    <w:rsid w:val="00BC528E"/>
    <w:rsid w:val="00BE00D5"/>
    <w:rsid w:val="00BE110D"/>
    <w:rsid w:val="00BE4E37"/>
    <w:rsid w:val="00BE7642"/>
    <w:rsid w:val="00BF044D"/>
    <w:rsid w:val="00C154AE"/>
    <w:rsid w:val="00C231F3"/>
    <w:rsid w:val="00C334F3"/>
    <w:rsid w:val="00C34736"/>
    <w:rsid w:val="00C34FFD"/>
    <w:rsid w:val="00C36611"/>
    <w:rsid w:val="00C43D62"/>
    <w:rsid w:val="00C63F3E"/>
    <w:rsid w:val="00C65CA2"/>
    <w:rsid w:val="00C73825"/>
    <w:rsid w:val="00C74443"/>
    <w:rsid w:val="00C81A3A"/>
    <w:rsid w:val="00C83DDB"/>
    <w:rsid w:val="00C92B35"/>
    <w:rsid w:val="00CA6116"/>
    <w:rsid w:val="00CB0FAB"/>
    <w:rsid w:val="00CB498E"/>
    <w:rsid w:val="00CC7B2C"/>
    <w:rsid w:val="00CD707C"/>
    <w:rsid w:val="00D05DD6"/>
    <w:rsid w:val="00D12A5D"/>
    <w:rsid w:val="00D15761"/>
    <w:rsid w:val="00D16FFE"/>
    <w:rsid w:val="00D2078B"/>
    <w:rsid w:val="00D2722C"/>
    <w:rsid w:val="00D4256B"/>
    <w:rsid w:val="00D458F3"/>
    <w:rsid w:val="00D55987"/>
    <w:rsid w:val="00D6051C"/>
    <w:rsid w:val="00D72951"/>
    <w:rsid w:val="00D833F1"/>
    <w:rsid w:val="00D86115"/>
    <w:rsid w:val="00D92C54"/>
    <w:rsid w:val="00D97CA5"/>
    <w:rsid w:val="00DA2587"/>
    <w:rsid w:val="00DB7AD3"/>
    <w:rsid w:val="00DC7986"/>
    <w:rsid w:val="00DF4D86"/>
    <w:rsid w:val="00E00B7A"/>
    <w:rsid w:val="00E174C9"/>
    <w:rsid w:val="00E223A6"/>
    <w:rsid w:val="00E2722A"/>
    <w:rsid w:val="00E403D1"/>
    <w:rsid w:val="00E53E4B"/>
    <w:rsid w:val="00E60084"/>
    <w:rsid w:val="00E623AF"/>
    <w:rsid w:val="00E6580A"/>
    <w:rsid w:val="00E801A9"/>
    <w:rsid w:val="00E923B0"/>
    <w:rsid w:val="00E927E8"/>
    <w:rsid w:val="00E93DD4"/>
    <w:rsid w:val="00EA10A8"/>
    <w:rsid w:val="00EA19EF"/>
    <w:rsid w:val="00EA2C2D"/>
    <w:rsid w:val="00EB44EF"/>
    <w:rsid w:val="00EC211D"/>
    <w:rsid w:val="00EC4573"/>
    <w:rsid w:val="00EE4123"/>
    <w:rsid w:val="00EF2B8A"/>
    <w:rsid w:val="00EF6107"/>
    <w:rsid w:val="00F04C08"/>
    <w:rsid w:val="00F07180"/>
    <w:rsid w:val="00F074EE"/>
    <w:rsid w:val="00F155EB"/>
    <w:rsid w:val="00F15D58"/>
    <w:rsid w:val="00F1642F"/>
    <w:rsid w:val="00F23770"/>
    <w:rsid w:val="00F37B33"/>
    <w:rsid w:val="00F458F0"/>
    <w:rsid w:val="00F6227B"/>
    <w:rsid w:val="00F64DCA"/>
    <w:rsid w:val="00F71E2D"/>
    <w:rsid w:val="00FA3D02"/>
    <w:rsid w:val="00FA4C5A"/>
    <w:rsid w:val="00FC628A"/>
    <w:rsid w:val="00FD0AB1"/>
    <w:rsid w:val="00FE1481"/>
    <w:rsid w:val="00FE1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5A149"/>
  <w15:chartTrackingRefBased/>
  <w15:docId w15:val="{07164D90-9E95-4C42-8383-01613DCDB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D2EAC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0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7172F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4318EF"/>
    <w:pPr>
      <w:tabs>
        <w:tab w:val="center" w:pos="4677"/>
        <w:tab w:val="right" w:pos="9355"/>
      </w:tabs>
    </w:pPr>
  </w:style>
  <w:style w:type="character" w:customStyle="1" w:styleId="a6">
    <w:name w:val="Верхний колонтитул Знак"/>
    <w:basedOn w:val="a0"/>
    <w:link w:val="a5"/>
    <w:uiPriority w:val="99"/>
    <w:rsid w:val="004318EF"/>
    <w:rPr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4318EF"/>
    <w:pPr>
      <w:tabs>
        <w:tab w:val="center" w:pos="4677"/>
        <w:tab w:val="right" w:pos="9355"/>
      </w:tabs>
    </w:pPr>
  </w:style>
  <w:style w:type="character" w:customStyle="1" w:styleId="a8">
    <w:name w:val="Нижний колонтитул Знак"/>
    <w:basedOn w:val="a0"/>
    <w:link w:val="a7"/>
    <w:uiPriority w:val="99"/>
    <w:rsid w:val="004318E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B637D-C281-4591-8DED-9A77E666E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y Mazurov</dc:creator>
  <cp:keywords/>
  <dc:description/>
  <cp:lastModifiedBy>unknown</cp:lastModifiedBy>
  <cp:revision>3</cp:revision>
  <dcterms:created xsi:type="dcterms:W3CDTF">2022-01-12T16:58:00Z</dcterms:created>
  <dcterms:modified xsi:type="dcterms:W3CDTF">2022-01-12T16:59:00Z</dcterms:modified>
</cp:coreProperties>
</file>